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44EDD" w14:textId="77777777" w:rsidR="004C6E42" w:rsidRPr="00657295" w:rsidRDefault="004C6E42" w:rsidP="004C6E42">
      <w:pPr>
        <w:adjustRightInd w:val="0"/>
        <w:snapToGrid w:val="0"/>
        <w:rPr>
          <w:rFonts w:ascii="Times New Roman" w:hAnsi="Times New Roman" w:cs="Times New Roman"/>
        </w:rPr>
      </w:pPr>
    </w:p>
    <w:p w14:paraId="59823D44" w14:textId="77777777" w:rsidR="004C6E42" w:rsidRPr="00657295" w:rsidRDefault="004C6E42" w:rsidP="004C6E42">
      <w:pPr>
        <w:adjustRightInd w:val="0"/>
        <w:snapToGrid w:val="0"/>
        <w:rPr>
          <w:rFonts w:ascii="Times New Roman" w:hAnsi="Times New Roman" w:cs="Times New Roman"/>
        </w:rPr>
      </w:pPr>
      <w:r w:rsidRPr="009523BA">
        <w:rPr>
          <w:rFonts w:ascii="Times New Roman" w:hAnsi="Times New Roman" w:cs="Times New Roman"/>
          <w:b/>
          <w:bCs/>
        </w:rPr>
        <w:t>Suppl 4.</w:t>
      </w:r>
      <w:r w:rsidRPr="00657295">
        <w:rPr>
          <w:rFonts w:ascii="Times New Roman" w:hAnsi="Times New Roman" w:cs="Times New Roman"/>
        </w:rPr>
        <w:t xml:space="preserve"> Baseline levels of laboratory characteristics according to the CHG index quartiles in total cohorts (aged 18 to 85 years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8"/>
        <w:gridCol w:w="2344"/>
        <w:gridCol w:w="2344"/>
        <w:gridCol w:w="2344"/>
        <w:gridCol w:w="2344"/>
        <w:gridCol w:w="968"/>
      </w:tblGrid>
      <w:tr w:rsidR="004C6E42" w:rsidRPr="00030999" w14:paraId="21C7ACCD" w14:textId="77777777" w:rsidTr="00A400CC">
        <w:trPr>
          <w:tblHeader/>
          <w:jc w:val="center"/>
        </w:trPr>
        <w:tc>
          <w:tcPr>
            <w:tcW w:w="26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306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937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7299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 xml:space="preserve">Quartiles of CHG index 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449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</w:tr>
      <w:tr w:rsidR="004C6E42" w:rsidRPr="00030999" w14:paraId="69BDC597" w14:textId="77777777" w:rsidTr="00A400CC">
        <w:trPr>
          <w:tblHeader/>
          <w:jc w:val="center"/>
        </w:trPr>
        <w:tc>
          <w:tcPr>
            <w:tcW w:w="26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FAAF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69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Q1(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3.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07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5.1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2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7A56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Q2(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5.1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2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5.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37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EE0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Q3(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5.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37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5.6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5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C355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Q4(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5.6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5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8.02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)</w:t>
            </w:r>
          </w:p>
        </w:tc>
        <w:tc>
          <w:tcPr>
            <w:tcW w:w="9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7B95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</w:tr>
      <w:tr w:rsidR="004C6E42" w:rsidRPr="00030999" w14:paraId="44DF7FA2" w14:textId="77777777" w:rsidTr="00A400CC">
        <w:trPr>
          <w:jc w:val="center"/>
        </w:trPr>
        <w:tc>
          <w:tcPr>
            <w:tcW w:w="2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2101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bookmarkStart w:id="0" w:name="_Hlk198326264"/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HbA1C,%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15B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70 (5.30, 5.90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A8D2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70 (5.40, 6.00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020B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70 (5.40, 6.10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61BD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.20 (5.60, 7.70)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7CC25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20188DE6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3BA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F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PG, mg/d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1CCF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2 (97, 10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1D8B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5 (101, 11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E505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8 (102, 11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C4C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28 (109, 18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384BF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7CDE4839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636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FIN, p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B599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 (6, 1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9B00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1 (7, 1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2EE23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 (9, 2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68D48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6 (10, 2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D176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6E2B1668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A0E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TC, mg/d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B856D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72 (148, 19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AA501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86 (163, 21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8DB53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98 (174, 22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2CF5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14 (186, 24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88AA1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5C0DBC2B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77E68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 xml:space="preserve">TG, 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m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9218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Style w:val="cl-cf18717b"/>
                <w:rFonts w:ascii="Times New Roman" w:hAnsi="Times New Roman" w:cs="Times New Roman"/>
                <w:color w:val="000000"/>
              </w:rPr>
              <w:t>0.86 (0.64, 1.1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8891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Style w:val="cl-cf18717b"/>
                <w:rFonts w:ascii="Times New Roman" w:hAnsi="Times New Roman" w:cs="Times New Roman"/>
                <w:color w:val="000000"/>
              </w:rPr>
              <w:t>1.19 (0.89, 1.5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2F0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Style w:val="cl-cf18717b"/>
                <w:rFonts w:ascii="Times New Roman" w:hAnsi="Times New Roman" w:cs="Times New Roman"/>
                <w:color w:val="000000"/>
              </w:rPr>
              <w:t>1.51 (1.14, 2.0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8970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Style w:val="cl-cf18717b"/>
                <w:rFonts w:ascii="Times New Roman" w:hAnsi="Times New Roman" w:cs="Times New Roman"/>
                <w:color w:val="000000"/>
              </w:rPr>
              <w:t>2.16 (1.56, 3.1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777D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75ECFB43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9B96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HDL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m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5746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66 (1.42, 1.9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05683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34 (1.19, 1.5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39C0F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16 (1.03, 1.3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6B55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1 (0.88, 1.1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7351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2243BB74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02AD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>LDL, m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8F498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35 (1.89, 2.8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C2750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90 (2.35, 3.4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CF576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21 (2.66, 3.7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1A20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47 (2.79, 4.1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EC65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0AD68070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B2609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ALT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 IU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EF96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9 (15, 2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4E2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1 (16, 2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7D1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3 (17, 3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5DC43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5 (19, 3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D3A1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5F72CC0D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9FDF6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AST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 IU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A5D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 (19, 2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67939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 (19, 2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57D4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3 (19, 2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43D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3 (19, 2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B85A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4C6E42" w:rsidRPr="00030999" w14:paraId="4CC1C130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0901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BUN, m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555FD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64 (3.57, 6.0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09098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64 (3.90, 6.0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EE35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64 (3.93, 6.0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630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00 (3.93, 6.0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2CCE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6578B110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D2D12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GGT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 IU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6F530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8 (14, 2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910A0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1 (15, 3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F89F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4 (17, 3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9948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9 (20, 4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11CC0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25F1D350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D9F4F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 xml:space="preserve">Serum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Iron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u 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742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4.5 (10.9, 19.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545C6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5.0 (11.3, 19.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755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4.9 (11.5, 19.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CCEE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4.9 (11.5, 18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FA52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657295">
              <w:rPr>
                <w:rFonts w:ascii="Times New Roman" w:hAnsi="Times New Roman" w:cs="Times New Roman"/>
                <w:color w:val="000000"/>
              </w:rPr>
              <w:t>456</w:t>
            </w:r>
          </w:p>
        </w:tc>
      </w:tr>
      <w:tr w:rsidR="004C6E42" w:rsidRPr="00030999" w14:paraId="710AA3E7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6E6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LDH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 IU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D35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5 (118, 15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852E1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3 (116, 15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4F2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4 (117, 15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8E3E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2 (116, 15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0E3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9</w:t>
            </w:r>
          </w:p>
        </w:tc>
      </w:tr>
      <w:tr w:rsidR="004C6E42" w:rsidRPr="00030999" w14:paraId="7836DFE4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D725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T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B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il, u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0749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.3 (8.6, 13.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5B000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.3 (8.6, 13.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DE67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2.0 (8.6, 13.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1D60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.3 (8.6, 13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6C3E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</w:t>
            </w:r>
            <w:r w:rsidRPr="00657295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</w:tr>
      <w:tr w:rsidR="004C6E42" w:rsidRPr="00030999" w14:paraId="2C5503A6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81FA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Uric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 xml:space="preserve"> a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id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 u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2D37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09 (256, 36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80E19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33 (280, 38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1849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48 (297, 40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4E7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51 (292, 41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76BF2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7A105CE7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9BDE3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lastRenderedPageBreak/>
              <w:t>Scr, u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68B59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3 (62, 8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CC607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5 (63, 8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5B535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9 (65, 9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5BB13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8 (63, 9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6957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4C6E42" w:rsidRPr="00030999" w14:paraId="17CFD8FB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8FAFC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 xml:space="preserve">Serum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Sodium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 m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17323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9.58 ± 2.6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AB42B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9.55 ± 2.3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EC723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9.42 ± 2.2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A6AAD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38.71 ± 2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B23F9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4C6E42" w:rsidRPr="00030999" w14:paraId="3AB8222D" w14:textId="77777777" w:rsidTr="00A400CC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E0A4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 xml:space="preserve">Serum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Potassium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, mmol/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DA3AF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03 ± 0.3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D3B95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05 ± 0.3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36FC9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07 ± 0.3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55C0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09 ± 0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7786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bookmarkEnd w:id="0"/>
      <w:tr w:rsidR="004C6E42" w:rsidRPr="00030999" w14:paraId="435ACE04" w14:textId="77777777" w:rsidTr="00A400CC">
        <w:trPr>
          <w:jc w:val="center"/>
        </w:trPr>
        <w:tc>
          <w:tcPr>
            <w:tcW w:w="1304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F1AA" w14:textId="77777777" w:rsidR="004C6E42" w:rsidRPr="00657295" w:rsidRDefault="004C6E4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 xml:space="preserve">Date are presented as IQR (median) or 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Mean ± SD</w:t>
            </w:r>
            <w:r w:rsidRPr="00657295">
              <w:rPr>
                <w:rFonts w:ascii="Times New Roman" w:hAnsi="Times New Roman" w:cs="Times New Roman"/>
                <w:color w:val="000000"/>
              </w:rPr>
              <w:t>;</w:t>
            </w:r>
          </w:p>
        </w:tc>
      </w:tr>
    </w:tbl>
    <w:p w14:paraId="0D9E3F55" w14:textId="77777777" w:rsidR="004C6E42" w:rsidRPr="00657295" w:rsidRDefault="004C6E42" w:rsidP="004C6E42">
      <w:pPr>
        <w:adjustRightInd w:val="0"/>
        <w:snapToGrid w:val="0"/>
        <w:rPr>
          <w:rFonts w:ascii="Times New Roman" w:hAnsi="Times New Roman" w:cs="Times New Roman"/>
        </w:rPr>
      </w:pPr>
    </w:p>
    <w:p w14:paraId="2B2B4044" w14:textId="77777777" w:rsidR="003D1E4A" w:rsidRDefault="003D1E4A"/>
    <w:sectPr w:rsidR="003D1E4A" w:rsidSect="00E637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45ED4" w14:textId="77777777" w:rsidR="00927030" w:rsidRDefault="00927030" w:rsidP="004C6E42">
      <w:pPr>
        <w:spacing w:after="0" w:line="240" w:lineRule="auto"/>
      </w:pPr>
      <w:r>
        <w:separator/>
      </w:r>
    </w:p>
  </w:endnote>
  <w:endnote w:type="continuationSeparator" w:id="0">
    <w:p w14:paraId="74BC0A39" w14:textId="77777777" w:rsidR="00927030" w:rsidRDefault="00927030" w:rsidP="004C6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C16AA" w14:textId="77777777" w:rsidR="00927030" w:rsidRDefault="00927030" w:rsidP="004C6E42">
      <w:pPr>
        <w:spacing w:after="0" w:line="240" w:lineRule="auto"/>
      </w:pPr>
      <w:r>
        <w:separator/>
      </w:r>
    </w:p>
  </w:footnote>
  <w:footnote w:type="continuationSeparator" w:id="0">
    <w:p w14:paraId="685B2A2F" w14:textId="77777777" w:rsidR="00927030" w:rsidRDefault="00927030" w:rsidP="004C6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E4A"/>
    <w:rsid w:val="003D1E4A"/>
    <w:rsid w:val="004C6E42"/>
    <w:rsid w:val="00927030"/>
    <w:rsid w:val="00AB11D6"/>
    <w:rsid w:val="00E6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EA0CF4-4C90-4FFC-8E90-B35A53BE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E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E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E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E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E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E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E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E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E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E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E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E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E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E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E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E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E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E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E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E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E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E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E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E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E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E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E4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6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E42"/>
  </w:style>
  <w:style w:type="paragraph" w:styleId="Footer">
    <w:name w:val="footer"/>
    <w:basedOn w:val="Normal"/>
    <w:link w:val="FooterChar"/>
    <w:uiPriority w:val="99"/>
    <w:unhideWhenUsed/>
    <w:rsid w:val="004C6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E42"/>
  </w:style>
  <w:style w:type="character" w:customStyle="1" w:styleId="cl-cf18717b">
    <w:name w:val="cl-cf18717b"/>
    <w:basedOn w:val="DefaultParagraphFont"/>
    <w:qFormat/>
    <w:rsid w:val="004C6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4:16:00Z</dcterms:created>
  <dcterms:modified xsi:type="dcterms:W3CDTF">2026-03-20T14:17:00Z</dcterms:modified>
</cp:coreProperties>
</file>